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E70" w:rsidRPr="001D17F3" w:rsidRDefault="00E32E7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3600"/>
        <w:gridCol w:w="1872"/>
        <w:gridCol w:w="1872"/>
        <w:gridCol w:w="1872"/>
        <w:gridCol w:w="1872"/>
        <w:gridCol w:w="1872"/>
      </w:tblGrid>
      <w:tr w:rsidR="005338F5" w:rsidRPr="00CC49A8" w:rsidTr="00CC49A8">
        <w:trPr>
          <w:trHeight w:val="7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Region being compared to the Mexico Border: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4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  <w:r w:rsidR="004E78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  <w:r w:rsidRPr="00CC49A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gion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4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  <w:r w:rsidR="004E78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CC49A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ooled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38F5" w:rsidRPr="00927996" w:rsidRDefault="00B65780" w:rsidP="009279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̂</w:t>
            </w:r>
            <w:r w:rsidR="004E787D" w:rsidRPr="004E787D"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region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38F5" w:rsidRPr="00CC49A8" w:rsidRDefault="004E787D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s</w:t>
            </w:r>
            <w:r w:rsidR="005338F5" w:rsidRPr="00CC49A8">
              <w:rPr>
                <w:rFonts w:ascii="Times New Roman" w:hAnsi="Times New Roman" w:cs="Times New Roman"/>
                <w:sz w:val="24"/>
                <w:szCs w:val="24"/>
              </w:rPr>
              <w:t>tatistic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C49A8" w:rsidRPr="00CC49A8" w:rsidTr="00CC49A8">
        <w:trPr>
          <w:trHeight w:val="432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49A8" w:rsidRPr="00CC49A8" w:rsidRDefault="00CC49A8" w:rsidP="00C9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ico Borde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49A8" w:rsidRPr="00CC49A8" w:rsidRDefault="00CC49A8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607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49A8" w:rsidRPr="00CC49A8" w:rsidRDefault="00CC49A8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49A8" w:rsidRPr="00CC49A8" w:rsidRDefault="00CC49A8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86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49A8" w:rsidRPr="00CC49A8" w:rsidRDefault="00CC49A8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49A8" w:rsidRPr="00CC49A8" w:rsidRDefault="00CC49A8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338F5" w:rsidRPr="00CC49A8" w:rsidTr="00CC49A8">
        <w:trPr>
          <w:trHeight w:val="43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C9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Pacific Bor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062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098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65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1492</w:t>
            </w:r>
          </w:p>
        </w:tc>
      </w:tr>
      <w:tr w:rsidR="005338F5" w:rsidRPr="00CC49A8" w:rsidTr="005338F5">
        <w:trPr>
          <w:trHeight w:val="43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C9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Gulf of Mexico Bor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066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1009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46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1922</w:t>
            </w:r>
          </w:p>
        </w:tc>
      </w:tr>
      <w:tr w:rsidR="005338F5" w:rsidRPr="00CC49A8" w:rsidTr="005338F5">
        <w:trPr>
          <w:trHeight w:val="43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C9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Non-Bor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167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1835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525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4483</w:t>
            </w:r>
          </w:p>
        </w:tc>
      </w:tr>
      <w:tr w:rsidR="005338F5" w:rsidRPr="00CC49A8" w:rsidTr="005338F5">
        <w:trPr>
          <w:trHeight w:val="43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C9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North Atlantic Bor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1245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145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68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1660</w:t>
            </w:r>
          </w:p>
        </w:tc>
      </w:tr>
      <w:tr w:rsidR="005338F5" w:rsidRPr="00CC49A8" w:rsidTr="005338F5">
        <w:trPr>
          <w:trHeight w:val="43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C9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South Atlantic Bor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0867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115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52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4129</w:t>
            </w:r>
          </w:p>
        </w:tc>
      </w:tr>
      <w:tr w:rsidR="005338F5" w:rsidRPr="00CC49A8" w:rsidTr="005338F5">
        <w:trPr>
          <w:trHeight w:val="43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C9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Canada Bor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1555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173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624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3300</w:t>
            </w:r>
          </w:p>
        </w:tc>
      </w:tr>
      <w:tr w:rsidR="005338F5" w:rsidRPr="00CC49A8" w:rsidTr="005338F5">
        <w:trPr>
          <w:trHeight w:val="43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C9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0453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0885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594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3015</w:t>
            </w:r>
          </w:p>
        </w:tc>
      </w:tr>
      <w:tr w:rsidR="005338F5" w:rsidRPr="00CC49A8" w:rsidTr="005338F5">
        <w:trPr>
          <w:trHeight w:val="43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C9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0516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0919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585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3446</w:t>
            </w:r>
          </w:p>
        </w:tc>
      </w:tr>
      <w:tr w:rsidR="005338F5" w:rsidRPr="00CC49A8" w:rsidTr="005338F5">
        <w:trPr>
          <w:trHeight w:val="43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C9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0576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0954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0602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8F5" w:rsidRPr="00CC49A8" w:rsidRDefault="005338F5" w:rsidP="002E7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A8">
              <w:rPr>
                <w:rFonts w:ascii="Times New Roman" w:hAnsi="Times New Roman" w:cs="Times New Roman"/>
                <w:sz w:val="24"/>
                <w:szCs w:val="24"/>
              </w:rPr>
              <w:t>0.2843</w:t>
            </w:r>
          </w:p>
        </w:tc>
      </w:tr>
    </w:tbl>
    <w:p w:rsidR="00DE0220" w:rsidRPr="00DE0220" w:rsidRDefault="005B761D" w:rsidP="005B761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B76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sectPr w:rsidR="00DE0220" w:rsidRPr="00DE0220" w:rsidSect="00FF77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ui Cheng">
    <w15:presenceInfo w15:providerId="AD" w15:userId="S-1-5-21-125518860-6629476-9522986-50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2D2"/>
    <w:rsid w:val="000F47CD"/>
    <w:rsid w:val="001D17F3"/>
    <w:rsid w:val="002E7083"/>
    <w:rsid w:val="00385D5C"/>
    <w:rsid w:val="004E787D"/>
    <w:rsid w:val="005338F5"/>
    <w:rsid w:val="00563D9D"/>
    <w:rsid w:val="005B761D"/>
    <w:rsid w:val="006276A0"/>
    <w:rsid w:val="00830DE8"/>
    <w:rsid w:val="008762D2"/>
    <w:rsid w:val="00927996"/>
    <w:rsid w:val="009E57F6"/>
    <w:rsid w:val="00A257D9"/>
    <w:rsid w:val="00B65780"/>
    <w:rsid w:val="00B726D1"/>
    <w:rsid w:val="00C950ED"/>
    <w:rsid w:val="00CC49A8"/>
    <w:rsid w:val="00DE0220"/>
    <w:rsid w:val="00E32E70"/>
    <w:rsid w:val="00EA5981"/>
    <w:rsid w:val="00FF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7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61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7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6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8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bbie</dc:creator>
  <cp:lastModifiedBy>Gubbie</cp:lastModifiedBy>
  <cp:revision>2</cp:revision>
  <dcterms:created xsi:type="dcterms:W3CDTF">2017-07-03T03:30:00Z</dcterms:created>
  <dcterms:modified xsi:type="dcterms:W3CDTF">2017-07-03T03:30:00Z</dcterms:modified>
</cp:coreProperties>
</file>